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83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417"/>
        <w:gridCol w:w="705"/>
      </w:tblGrid>
      <w:tr w:rsidR="00221FC3" w:rsidRPr="001E3F5E" w14:paraId="11DE6397" w14:textId="77777777" w:rsidTr="004D3764">
        <w:trPr>
          <w:trHeight w:val="32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F5EC52" w14:textId="5DD66E53" w:rsidR="00221FC3" w:rsidRPr="001E3F5E" w:rsidRDefault="00221FC3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77FCB4" w14:textId="77777777" w:rsidR="00221FC3" w:rsidRPr="001E3F5E" w:rsidRDefault="00221FC3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26430F" w14:textId="5F95F19A" w:rsidR="00221FC3" w:rsidRPr="001E3F5E" w:rsidRDefault="00221FC3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G1 (n=1</w:t>
            </w:r>
            <w:r w:rsidR="0044661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E75CBB" w14:textId="1E8A5492" w:rsidR="00221FC3" w:rsidRPr="001E3F5E" w:rsidRDefault="00221FC3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G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(n=1</w:t>
            </w:r>
            <w:r w:rsidR="0044661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DD5A4F" w14:textId="77777777" w:rsidR="00221FC3" w:rsidRPr="001E3F5E" w:rsidRDefault="00221FC3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221FC3" w:rsidRPr="001E3F5E" w14:paraId="7F6F49E2" w14:textId="77777777" w:rsidTr="004D3764">
        <w:trPr>
          <w:trHeight w:val="320"/>
        </w:trPr>
        <w:tc>
          <w:tcPr>
            <w:tcW w:w="25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9F57FF" w14:textId="77777777" w:rsidR="00221FC3" w:rsidRPr="001E3F5E" w:rsidRDefault="00221FC3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Gender 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FF97B2" w14:textId="77777777" w:rsidR="00221FC3" w:rsidRPr="001E3F5E" w:rsidRDefault="00221FC3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6B5B22" w14:textId="003934BC" w:rsidR="00221FC3" w:rsidRPr="001E3F5E" w:rsidRDefault="00284E21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E21">
              <w:rPr>
                <w:rFonts w:ascii="Times New Roman" w:hAnsi="Times New Roman" w:cs="Times New Roman"/>
                <w:sz w:val="18"/>
                <w:szCs w:val="18"/>
              </w:rPr>
              <w:t>55 (50.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940E88" w14:textId="475238DC" w:rsidR="00221FC3" w:rsidRPr="001E3F5E" w:rsidRDefault="00446610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6610">
              <w:rPr>
                <w:rFonts w:ascii="Times New Roman" w:hAnsi="Times New Roman" w:cs="Times New Roman"/>
                <w:sz w:val="18"/>
                <w:szCs w:val="18"/>
              </w:rPr>
              <w:t>55 (50.0)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FE2F74" w14:textId="1B528DCD" w:rsidR="00221FC3" w:rsidRPr="001E3F5E" w:rsidRDefault="008A2887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</w:tr>
      <w:tr w:rsidR="008A2887" w:rsidRPr="001E3F5E" w14:paraId="794FA344" w14:textId="77777777" w:rsidTr="004D3764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6B724DA6" w14:textId="77777777" w:rsidR="008A2887" w:rsidRPr="001E3F5E" w:rsidRDefault="008A2887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B19BE89" w14:textId="77777777" w:rsidR="008A2887" w:rsidRPr="001E3F5E" w:rsidRDefault="008A2887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8" w:type="dxa"/>
            <w:noWrap/>
            <w:vAlign w:val="center"/>
            <w:hideMark/>
          </w:tcPr>
          <w:p w14:paraId="45AF5088" w14:textId="720EFF4F" w:rsidR="008A2887" w:rsidRPr="001E3F5E" w:rsidRDefault="008A2887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87">
              <w:rPr>
                <w:rFonts w:ascii="Times New Roman" w:hAnsi="Times New Roman" w:cs="Times New Roman" w:hint="eastAsia"/>
                <w:sz w:val="18"/>
                <w:szCs w:val="18"/>
              </w:rPr>
              <w:t>55 (50.0)</w:t>
            </w:r>
          </w:p>
        </w:tc>
        <w:tc>
          <w:tcPr>
            <w:tcW w:w="1417" w:type="dxa"/>
            <w:noWrap/>
            <w:vAlign w:val="center"/>
            <w:hideMark/>
          </w:tcPr>
          <w:p w14:paraId="71B1452C" w14:textId="03DA267B" w:rsidR="008A2887" w:rsidRPr="001E3F5E" w:rsidRDefault="008A2887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887">
              <w:rPr>
                <w:rFonts w:ascii="Times New Roman" w:hAnsi="Times New Roman" w:cs="Times New Roman" w:hint="eastAsia"/>
                <w:sz w:val="18"/>
                <w:szCs w:val="18"/>
              </w:rPr>
              <w:t>70 (58.8)</w:t>
            </w:r>
          </w:p>
        </w:tc>
        <w:tc>
          <w:tcPr>
            <w:tcW w:w="705" w:type="dxa"/>
            <w:noWrap/>
            <w:vAlign w:val="center"/>
            <w:hideMark/>
          </w:tcPr>
          <w:p w14:paraId="38B7AC09" w14:textId="77777777" w:rsidR="008A2887" w:rsidRPr="001E3F5E" w:rsidRDefault="008A2887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E29" w:rsidRPr="001E3F5E" w14:paraId="18EB99C8" w14:textId="77777777" w:rsidTr="000500A5">
        <w:trPr>
          <w:trHeight w:val="171"/>
        </w:trPr>
        <w:tc>
          <w:tcPr>
            <w:tcW w:w="2547" w:type="dxa"/>
            <w:noWrap/>
            <w:vAlign w:val="center"/>
            <w:hideMark/>
          </w:tcPr>
          <w:p w14:paraId="7F376B46" w14:textId="1D1885F6" w:rsidR="003F4E29" w:rsidRPr="001E3F5E" w:rsidRDefault="003F4E29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3B0">
              <w:rPr>
                <w:rFonts w:ascii="Times New Roman" w:hAnsi="Times New Roman" w:cs="Times New Roman"/>
                <w:sz w:val="18"/>
                <w:szCs w:val="18"/>
              </w:rPr>
              <w:t>Age at diagnosis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s, %</w:t>
            </w:r>
            <w:r w:rsidRPr="00E833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14:paraId="0C1B5B23" w14:textId="19D415AA" w:rsidR="003F4E29" w:rsidRPr="00614649" w:rsidRDefault="00F04266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6BA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0730" w14:textId="5AC43A79" w:rsidR="003F4E29" w:rsidRPr="00B9095B" w:rsidRDefault="003F4E29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9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87 (79.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7C21" w14:textId="35041298" w:rsidR="003F4E29" w:rsidRPr="00B9095B" w:rsidRDefault="003F4E29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9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77 (64.7)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C09A" w14:textId="784A1FF7" w:rsidR="003F4E29" w:rsidRPr="00B9095B" w:rsidRDefault="003F4E29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95B"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</w:p>
        </w:tc>
      </w:tr>
      <w:tr w:rsidR="003F4E29" w:rsidRPr="001E3F5E" w14:paraId="4BDE4424" w14:textId="77777777" w:rsidTr="000500A5">
        <w:trPr>
          <w:trHeight w:val="170"/>
        </w:trPr>
        <w:tc>
          <w:tcPr>
            <w:tcW w:w="2547" w:type="dxa"/>
            <w:noWrap/>
            <w:vAlign w:val="center"/>
          </w:tcPr>
          <w:p w14:paraId="2CB556AE" w14:textId="77777777" w:rsidR="003F4E29" w:rsidRPr="00E833B0" w:rsidRDefault="003F4E29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43CB0DFA" w14:textId="111C715C" w:rsidR="003F4E29" w:rsidRPr="00614649" w:rsidRDefault="00DD4471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6BA">
              <w:rPr>
                <w:rFonts w:ascii="Times New Roman" w:hAnsi="Times New Roman" w:cs="Times New Roman"/>
                <w:sz w:val="18"/>
                <w:szCs w:val="18"/>
              </w:rPr>
              <w:t>≥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1592" w14:textId="4EB94343" w:rsidR="003F4E29" w:rsidRPr="00B9095B" w:rsidRDefault="003F4E29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9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3 (20.9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7581" w14:textId="345636FC" w:rsidR="003F4E29" w:rsidRPr="00B9095B" w:rsidRDefault="003F4E29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9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2 (35.3)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AC2D" w14:textId="77777777" w:rsidR="003F4E29" w:rsidRPr="00B9095B" w:rsidRDefault="003F4E29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43F9" w:rsidRPr="001E3F5E" w14:paraId="1D195187" w14:textId="77777777" w:rsidTr="002665B4">
        <w:trPr>
          <w:trHeight w:val="88"/>
        </w:trPr>
        <w:tc>
          <w:tcPr>
            <w:tcW w:w="2547" w:type="dxa"/>
            <w:noWrap/>
            <w:vAlign w:val="center"/>
            <w:hideMark/>
          </w:tcPr>
          <w:p w14:paraId="21774C39" w14:textId="05842732" w:rsidR="003C43F9" w:rsidRPr="001E3F5E" w:rsidRDefault="003C43F9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3B0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833B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  <w:r w:rsidRPr="00E833B0">
              <w:rPr>
                <w:rFonts w:ascii="Times New Roman" w:hAnsi="Times New Roman" w:cs="Times New Roman"/>
                <w:sz w:val="18"/>
                <w:szCs w:val="18"/>
              </w:rPr>
              <w:t>iagnosis (</w:t>
            </w: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1E3F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  <w:r w:rsidRPr="00E833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14:paraId="78B3F3E1" w14:textId="1A7B34E9" w:rsidR="003C43F9" w:rsidRPr="001E3F5E" w:rsidRDefault="004D0293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6BA">
              <w:rPr>
                <w:rFonts w:ascii="Times New Roman" w:hAnsi="Times New Roman" w:cs="Times New Roman"/>
                <w:sz w:val="18"/>
                <w:szCs w:val="18"/>
              </w:rPr>
              <w:t>&lt;50</w:t>
            </w:r>
          </w:p>
        </w:tc>
        <w:tc>
          <w:tcPr>
            <w:tcW w:w="1418" w:type="dxa"/>
            <w:noWrap/>
            <w:vAlign w:val="center"/>
          </w:tcPr>
          <w:p w14:paraId="2AA00264" w14:textId="3FE4843B" w:rsidR="003C43F9" w:rsidRPr="00B9095B" w:rsidRDefault="003C43F9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9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74 (67.3) </w:t>
            </w:r>
          </w:p>
        </w:tc>
        <w:tc>
          <w:tcPr>
            <w:tcW w:w="1417" w:type="dxa"/>
            <w:noWrap/>
            <w:vAlign w:val="center"/>
          </w:tcPr>
          <w:p w14:paraId="57886F59" w14:textId="3CB1AA38" w:rsidR="003C43F9" w:rsidRPr="00B9095B" w:rsidRDefault="003C43F9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9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72 (60.5) </w:t>
            </w:r>
          </w:p>
        </w:tc>
        <w:tc>
          <w:tcPr>
            <w:tcW w:w="705" w:type="dxa"/>
            <w:noWrap/>
            <w:vAlign w:val="center"/>
          </w:tcPr>
          <w:p w14:paraId="28248BF0" w14:textId="06DBF792" w:rsidR="003C43F9" w:rsidRPr="00B9095B" w:rsidRDefault="003C43F9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95B">
              <w:rPr>
                <w:rFonts w:ascii="Times New Roman" w:hAnsi="Times New Roman" w:cs="Times New Roman" w:hint="eastAsia"/>
                <w:sz w:val="18"/>
                <w:szCs w:val="18"/>
              </w:rPr>
              <w:t>0.336</w:t>
            </w:r>
          </w:p>
        </w:tc>
      </w:tr>
      <w:tr w:rsidR="003C43F9" w:rsidRPr="001E3F5E" w14:paraId="5B6EEF47" w14:textId="77777777" w:rsidTr="004D3764">
        <w:trPr>
          <w:trHeight w:val="88"/>
        </w:trPr>
        <w:tc>
          <w:tcPr>
            <w:tcW w:w="2547" w:type="dxa"/>
            <w:noWrap/>
            <w:vAlign w:val="center"/>
          </w:tcPr>
          <w:p w14:paraId="796BBC43" w14:textId="77777777" w:rsidR="003C43F9" w:rsidRPr="00E833B0" w:rsidRDefault="003C43F9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352244EF" w14:textId="46D1E3CC" w:rsidR="003C43F9" w:rsidRPr="001E3F5E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6BA">
              <w:rPr>
                <w:rFonts w:ascii="Times New Roman" w:hAnsi="Times New Roman" w:cs="Times New Roman"/>
                <w:sz w:val="18"/>
                <w:szCs w:val="18"/>
              </w:rPr>
              <w:t>≥50</w:t>
            </w:r>
          </w:p>
        </w:tc>
        <w:tc>
          <w:tcPr>
            <w:tcW w:w="1418" w:type="dxa"/>
            <w:noWrap/>
            <w:vAlign w:val="center"/>
          </w:tcPr>
          <w:p w14:paraId="7EBB628E" w14:textId="3FB54B9E" w:rsidR="003C43F9" w:rsidRPr="00B9095B" w:rsidRDefault="003C43F9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9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6 (32.7) </w:t>
            </w:r>
          </w:p>
        </w:tc>
        <w:tc>
          <w:tcPr>
            <w:tcW w:w="1417" w:type="dxa"/>
            <w:noWrap/>
            <w:vAlign w:val="center"/>
          </w:tcPr>
          <w:p w14:paraId="75C0EAB4" w14:textId="2922D35A" w:rsidR="003C43F9" w:rsidRPr="00B9095B" w:rsidRDefault="003C43F9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9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7 (39.5) </w:t>
            </w:r>
          </w:p>
        </w:tc>
        <w:tc>
          <w:tcPr>
            <w:tcW w:w="705" w:type="dxa"/>
            <w:noWrap/>
            <w:vAlign w:val="center"/>
          </w:tcPr>
          <w:p w14:paraId="04F8E4D2" w14:textId="77777777" w:rsidR="003C43F9" w:rsidRPr="00B9095B" w:rsidRDefault="003C43F9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15EC" w:rsidRPr="001E3F5E" w14:paraId="5CDFDC38" w14:textId="77777777" w:rsidTr="002665B4">
        <w:trPr>
          <w:trHeight w:val="88"/>
        </w:trPr>
        <w:tc>
          <w:tcPr>
            <w:tcW w:w="2547" w:type="dxa"/>
            <w:noWrap/>
            <w:vAlign w:val="center"/>
            <w:hideMark/>
          </w:tcPr>
          <w:p w14:paraId="6F596BA0" w14:textId="1A42AFBF" w:rsidR="003515EC" w:rsidRPr="001E3F5E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3B0">
              <w:rPr>
                <w:rFonts w:ascii="Times New Roman" w:hAnsi="Times New Roman" w:cs="Times New Roman"/>
                <w:sz w:val="18"/>
                <w:szCs w:val="18"/>
              </w:rPr>
              <w:t>Bone marrow blast (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  <w:r w:rsidRPr="00E833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14:paraId="5482D32F" w14:textId="08F4F6C2" w:rsidR="003515EC" w:rsidRPr="001E3F5E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6BA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C16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noWrap/>
            <w:vAlign w:val="center"/>
          </w:tcPr>
          <w:p w14:paraId="39EC87DE" w14:textId="6713742A" w:rsidR="003515EC" w:rsidRPr="00B9095B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9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9 (44.5) </w:t>
            </w:r>
          </w:p>
        </w:tc>
        <w:tc>
          <w:tcPr>
            <w:tcW w:w="1417" w:type="dxa"/>
            <w:noWrap/>
            <w:vAlign w:val="center"/>
          </w:tcPr>
          <w:p w14:paraId="422528AA" w14:textId="705C5396" w:rsidR="003515EC" w:rsidRPr="00B9095B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9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0 (42.0) </w:t>
            </w:r>
          </w:p>
        </w:tc>
        <w:tc>
          <w:tcPr>
            <w:tcW w:w="705" w:type="dxa"/>
            <w:noWrap/>
            <w:vAlign w:val="center"/>
          </w:tcPr>
          <w:p w14:paraId="2695D382" w14:textId="20FF83A7" w:rsidR="003515EC" w:rsidRPr="00B9095B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95B">
              <w:rPr>
                <w:rFonts w:ascii="Times New Roman" w:hAnsi="Times New Roman" w:cs="Times New Roman" w:hint="eastAsia"/>
                <w:sz w:val="18"/>
                <w:szCs w:val="18"/>
              </w:rPr>
              <w:t>0.546</w:t>
            </w:r>
          </w:p>
        </w:tc>
      </w:tr>
      <w:tr w:rsidR="003515EC" w:rsidRPr="001E3F5E" w14:paraId="102F2D1B" w14:textId="77777777" w:rsidTr="004D3764">
        <w:trPr>
          <w:trHeight w:val="88"/>
        </w:trPr>
        <w:tc>
          <w:tcPr>
            <w:tcW w:w="2547" w:type="dxa"/>
            <w:noWrap/>
            <w:vAlign w:val="center"/>
          </w:tcPr>
          <w:p w14:paraId="120C56AE" w14:textId="77777777" w:rsidR="003515EC" w:rsidRPr="00E833B0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7E661E75" w14:textId="29D4D90E" w:rsidR="003515EC" w:rsidRPr="001E3F5E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6BA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C16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noWrap/>
            <w:vAlign w:val="center"/>
          </w:tcPr>
          <w:p w14:paraId="2EAB791F" w14:textId="056A4F59" w:rsidR="003515EC" w:rsidRPr="00B9095B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9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0 (45.5) </w:t>
            </w:r>
          </w:p>
        </w:tc>
        <w:tc>
          <w:tcPr>
            <w:tcW w:w="1417" w:type="dxa"/>
            <w:noWrap/>
            <w:vAlign w:val="center"/>
          </w:tcPr>
          <w:p w14:paraId="0352759A" w14:textId="5A72CD37" w:rsidR="003515EC" w:rsidRPr="00B9095B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9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1 (42.9) </w:t>
            </w:r>
          </w:p>
        </w:tc>
        <w:tc>
          <w:tcPr>
            <w:tcW w:w="705" w:type="dxa"/>
            <w:noWrap/>
            <w:vAlign w:val="center"/>
          </w:tcPr>
          <w:p w14:paraId="0D765889" w14:textId="77777777" w:rsidR="003515EC" w:rsidRPr="00B9095B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15EC" w:rsidRPr="001E3F5E" w14:paraId="0117C528" w14:textId="77777777" w:rsidTr="004D3764">
        <w:trPr>
          <w:trHeight w:val="88"/>
        </w:trPr>
        <w:tc>
          <w:tcPr>
            <w:tcW w:w="2547" w:type="dxa"/>
            <w:noWrap/>
            <w:vAlign w:val="center"/>
          </w:tcPr>
          <w:p w14:paraId="609BF4B0" w14:textId="77777777" w:rsidR="003515EC" w:rsidRPr="00E833B0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5A06EA5D" w14:textId="52F9DF4C" w:rsidR="003515EC" w:rsidRPr="001E3F5E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noWrap/>
            <w:vAlign w:val="center"/>
          </w:tcPr>
          <w:p w14:paraId="5659D73D" w14:textId="0137A68E" w:rsidR="003515EC" w:rsidRPr="00B9095B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9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1 (10.0) </w:t>
            </w:r>
          </w:p>
        </w:tc>
        <w:tc>
          <w:tcPr>
            <w:tcW w:w="1417" w:type="dxa"/>
            <w:noWrap/>
            <w:vAlign w:val="center"/>
          </w:tcPr>
          <w:p w14:paraId="4FA316C0" w14:textId="4EFD3475" w:rsidR="003515EC" w:rsidRPr="00B9095B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9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8 (15.1) </w:t>
            </w:r>
          </w:p>
        </w:tc>
        <w:tc>
          <w:tcPr>
            <w:tcW w:w="705" w:type="dxa"/>
            <w:noWrap/>
            <w:vAlign w:val="center"/>
          </w:tcPr>
          <w:p w14:paraId="3EACAA8D" w14:textId="77777777" w:rsidR="003515EC" w:rsidRPr="00B9095B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15EC" w:rsidRPr="001E3F5E" w14:paraId="5428DE27" w14:textId="77777777" w:rsidTr="004D3764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131040D0" w14:textId="77777777" w:rsidR="003515EC" w:rsidRPr="001E3F5E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location partner</w:t>
            </w: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417" w:type="dxa"/>
            <w:noWrap/>
            <w:vAlign w:val="center"/>
            <w:hideMark/>
          </w:tcPr>
          <w:p w14:paraId="719337B0" w14:textId="77777777" w:rsidR="003515EC" w:rsidRPr="00B71D2D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71D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LLT3</w:t>
            </w:r>
          </w:p>
        </w:tc>
        <w:tc>
          <w:tcPr>
            <w:tcW w:w="1418" w:type="dxa"/>
            <w:noWrap/>
            <w:vAlign w:val="center"/>
            <w:hideMark/>
          </w:tcPr>
          <w:p w14:paraId="37CC49C2" w14:textId="22AD2B3B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13735E"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  <w:t>44 (40.0)</w:t>
            </w:r>
          </w:p>
        </w:tc>
        <w:tc>
          <w:tcPr>
            <w:tcW w:w="1417" w:type="dxa"/>
            <w:noWrap/>
            <w:vAlign w:val="center"/>
            <w:hideMark/>
          </w:tcPr>
          <w:p w14:paraId="333663D4" w14:textId="4EEC4205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13735E"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  <w:t>32 (26.9)</w:t>
            </w:r>
          </w:p>
        </w:tc>
        <w:tc>
          <w:tcPr>
            <w:tcW w:w="705" w:type="dxa"/>
            <w:noWrap/>
            <w:vAlign w:val="center"/>
            <w:hideMark/>
          </w:tcPr>
          <w:p w14:paraId="48A09960" w14:textId="2B08A160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13735E"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  <w:t>0.049</w:t>
            </w:r>
          </w:p>
        </w:tc>
      </w:tr>
      <w:tr w:rsidR="003515EC" w:rsidRPr="001E3F5E" w14:paraId="25BEACA1" w14:textId="77777777" w:rsidTr="004D3764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3EDF55AF" w14:textId="77777777" w:rsidR="003515EC" w:rsidRPr="001E3F5E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8E6FA69" w14:textId="77777777" w:rsidR="003515EC" w:rsidRPr="001E3F5E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 xml:space="preserve">Oth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rtner genes</w:t>
            </w:r>
          </w:p>
        </w:tc>
        <w:tc>
          <w:tcPr>
            <w:tcW w:w="1418" w:type="dxa"/>
            <w:noWrap/>
            <w:vAlign w:val="center"/>
            <w:hideMark/>
          </w:tcPr>
          <w:p w14:paraId="70214DD5" w14:textId="15FAE639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13735E"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  <w:t>66 (60.0)</w:t>
            </w:r>
          </w:p>
        </w:tc>
        <w:tc>
          <w:tcPr>
            <w:tcW w:w="1417" w:type="dxa"/>
            <w:noWrap/>
            <w:vAlign w:val="center"/>
            <w:hideMark/>
          </w:tcPr>
          <w:p w14:paraId="48B3CD5A" w14:textId="33331D12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13735E"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  <w:t>87 (73.1)</w:t>
            </w:r>
          </w:p>
        </w:tc>
        <w:tc>
          <w:tcPr>
            <w:tcW w:w="705" w:type="dxa"/>
            <w:noWrap/>
            <w:vAlign w:val="center"/>
            <w:hideMark/>
          </w:tcPr>
          <w:p w14:paraId="34D9E1F8" w14:textId="77777777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</w:p>
        </w:tc>
      </w:tr>
      <w:tr w:rsidR="003515EC" w:rsidRPr="001E3F5E" w14:paraId="3D69A5BA" w14:textId="77777777" w:rsidTr="004D3764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1EF1658C" w14:textId="77777777" w:rsidR="003515EC" w:rsidRPr="001E3F5E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D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T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IT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417" w:type="dxa"/>
            <w:noWrap/>
            <w:vAlign w:val="center"/>
            <w:hideMark/>
          </w:tcPr>
          <w:p w14:paraId="2DD16328" w14:textId="77777777" w:rsidR="003515EC" w:rsidRPr="001E3F5E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54D5D151" w14:textId="5113FBE9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13735E"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  <w:t>107 (97.3)</w:t>
            </w:r>
          </w:p>
        </w:tc>
        <w:tc>
          <w:tcPr>
            <w:tcW w:w="1417" w:type="dxa"/>
            <w:noWrap/>
            <w:vAlign w:val="center"/>
            <w:hideMark/>
          </w:tcPr>
          <w:p w14:paraId="29CBFDD3" w14:textId="407F6E7F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13735E"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  <w:t>115 (96.6)</w:t>
            </w:r>
          </w:p>
        </w:tc>
        <w:tc>
          <w:tcPr>
            <w:tcW w:w="705" w:type="dxa"/>
            <w:noWrap/>
            <w:vAlign w:val="center"/>
            <w:hideMark/>
          </w:tcPr>
          <w:p w14:paraId="11D542A0" w14:textId="3A048B46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13735E"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  <w:t>1</w:t>
            </w:r>
            <w:r w:rsidR="00BA4A2B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.000</w:t>
            </w:r>
          </w:p>
        </w:tc>
      </w:tr>
      <w:tr w:rsidR="003515EC" w:rsidRPr="001E3F5E" w14:paraId="494CC26C" w14:textId="77777777" w:rsidTr="004D3764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1907B3DA" w14:textId="77777777" w:rsidR="003515EC" w:rsidRPr="001E3F5E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78B7F85" w14:textId="77777777" w:rsidR="003515EC" w:rsidRPr="001E3F5E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1DA7FC8B" w14:textId="7953FBCD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13735E"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  <w:t>3 (2.7)</w:t>
            </w:r>
          </w:p>
        </w:tc>
        <w:tc>
          <w:tcPr>
            <w:tcW w:w="1417" w:type="dxa"/>
            <w:noWrap/>
            <w:vAlign w:val="center"/>
            <w:hideMark/>
          </w:tcPr>
          <w:p w14:paraId="50901133" w14:textId="00AB9D2F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13735E"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  <w:t>4 (3.4)</w:t>
            </w:r>
          </w:p>
        </w:tc>
        <w:tc>
          <w:tcPr>
            <w:tcW w:w="705" w:type="dxa"/>
            <w:noWrap/>
            <w:vAlign w:val="center"/>
            <w:hideMark/>
          </w:tcPr>
          <w:p w14:paraId="41F0ADEA" w14:textId="77777777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</w:p>
        </w:tc>
      </w:tr>
      <w:tr w:rsidR="003515EC" w:rsidRPr="001E3F5E" w14:paraId="4C7EBB3B" w14:textId="77777777" w:rsidTr="004D3764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12E2DE41" w14:textId="77777777" w:rsidR="003515EC" w:rsidRPr="001E3F5E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C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stat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e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course1 (%)</w:t>
            </w:r>
          </w:p>
        </w:tc>
        <w:tc>
          <w:tcPr>
            <w:tcW w:w="1417" w:type="dxa"/>
            <w:noWrap/>
            <w:vAlign w:val="center"/>
            <w:hideMark/>
          </w:tcPr>
          <w:p w14:paraId="24752062" w14:textId="77777777" w:rsidR="003515EC" w:rsidRPr="001E3F5E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1418" w:type="dxa"/>
            <w:noWrap/>
            <w:vAlign w:val="center"/>
            <w:hideMark/>
          </w:tcPr>
          <w:p w14:paraId="3C680EFE" w14:textId="3B576756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13735E"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  <w:t>88 (80.0)</w:t>
            </w:r>
          </w:p>
        </w:tc>
        <w:tc>
          <w:tcPr>
            <w:tcW w:w="1417" w:type="dxa"/>
            <w:noWrap/>
            <w:vAlign w:val="center"/>
            <w:hideMark/>
          </w:tcPr>
          <w:p w14:paraId="7F13F35F" w14:textId="3DE036C4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13735E"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  <w:t>92 (77.3)</w:t>
            </w:r>
          </w:p>
        </w:tc>
        <w:tc>
          <w:tcPr>
            <w:tcW w:w="705" w:type="dxa"/>
            <w:noWrap/>
            <w:vAlign w:val="center"/>
            <w:hideMark/>
          </w:tcPr>
          <w:p w14:paraId="3B6C8031" w14:textId="0AC680B2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13735E"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  <w:t>0.807</w:t>
            </w:r>
          </w:p>
        </w:tc>
      </w:tr>
      <w:tr w:rsidR="003515EC" w:rsidRPr="001E3F5E" w14:paraId="191BB509" w14:textId="77777777" w:rsidTr="004D3764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34E1A1B2" w14:textId="77777777" w:rsidR="003515EC" w:rsidRPr="001E3F5E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F050CA5" w14:textId="77777777" w:rsidR="003515EC" w:rsidRPr="001E3F5E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not in CR</w:t>
            </w:r>
          </w:p>
        </w:tc>
        <w:tc>
          <w:tcPr>
            <w:tcW w:w="1418" w:type="dxa"/>
            <w:noWrap/>
            <w:vAlign w:val="center"/>
            <w:hideMark/>
          </w:tcPr>
          <w:p w14:paraId="0FC2EDC3" w14:textId="242E1965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13735E"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  <w:t>20 (18.2)</w:t>
            </w:r>
          </w:p>
        </w:tc>
        <w:tc>
          <w:tcPr>
            <w:tcW w:w="1417" w:type="dxa"/>
            <w:noWrap/>
            <w:vAlign w:val="center"/>
            <w:hideMark/>
          </w:tcPr>
          <w:p w14:paraId="442800D2" w14:textId="30E7BC46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13735E"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  <w:t>23 (19.3)</w:t>
            </w:r>
          </w:p>
        </w:tc>
        <w:tc>
          <w:tcPr>
            <w:tcW w:w="705" w:type="dxa"/>
            <w:noWrap/>
            <w:vAlign w:val="center"/>
            <w:hideMark/>
          </w:tcPr>
          <w:p w14:paraId="4DB44DDB" w14:textId="77777777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</w:p>
        </w:tc>
      </w:tr>
      <w:tr w:rsidR="003515EC" w:rsidRPr="001E3F5E" w14:paraId="02159880" w14:textId="77777777" w:rsidTr="004D3764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56FCD204" w14:textId="77777777" w:rsidR="003515EC" w:rsidRPr="001E3F5E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C11C2B0" w14:textId="77777777" w:rsidR="003515EC" w:rsidRPr="001E3F5E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unevaluable</w:t>
            </w:r>
          </w:p>
        </w:tc>
        <w:tc>
          <w:tcPr>
            <w:tcW w:w="1418" w:type="dxa"/>
            <w:noWrap/>
            <w:vAlign w:val="center"/>
            <w:hideMark/>
          </w:tcPr>
          <w:p w14:paraId="1066AE9C" w14:textId="25D0870E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13735E"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  <w:t>2 (1.8)</w:t>
            </w:r>
          </w:p>
        </w:tc>
        <w:tc>
          <w:tcPr>
            <w:tcW w:w="1417" w:type="dxa"/>
            <w:noWrap/>
            <w:vAlign w:val="center"/>
            <w:hideMark/>
          </w:tcPr>
          <w:p w14:paraId="4E4553E3" w14:textId="02E41650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13735E"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  <w:t>4 (3.4)</w:t>
            </w:r>
          </w:p>
        </w:tc>
        <w:tc>
          <w:tcPr>
            <w:tcW w:w="705" w:type="dxa"/>
            <w:noWrap/>
            <w:vAlign w:val="center"/>
            <w:hideMark/>
          </w:tcPr>
          <w:p w14:paraId="54B014AA" w14:textId="77777777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</w:p>
        </w:tc>
      </w:tr>
      <w:tr w:rsidR="003515EC" w:rsidRPr="001E3F5E" w14:paraId="5315565D" w14:textId="77777777" w:rsidTr="004D3764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118818B5" w14:textId="77777777" w:rsidR="003515EC" w:rsidRPr="001E3F5E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S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1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CR (%)</w:t>
            </w:r>
          </w:p>
        </w:tc>
        <w:tc>
          <w:tcPr>
            <w:tcW w:w="1417" w:type="dxa"/>
            <w:noWrap/>
            <w:vAlign w:val="center"/>
            <w:hideMark/>
          </w:tcPr>
          <w:p w14:paraId="2D287FB2" w14:textId="77777777" w:rsidR="003515EC" w:rsidRPr="001E3F5E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05B79307" w14:textId="2DE65454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13735E"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  <w:t>92 (83.6)</w:t>
            </w:r>
          </w:p>
        </w:tc>
        <w:tc>
          <w:tcPr>
            <w:tcW w:w="1417" w:type="dxa"/>
            <w:noWrap/>
            <w:vAlign w:val="center"/>
            <w:hideMark/>
          </w:tcPr>
          <w:p w14:paraId="6E903255" w14:textId="7B7ACEBB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13735E"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  <w:t>84 (70.6)</w:t>
            </w:r>
          </w:p>
        </w:tc>
        <w:tc>
          <w:tcPr>
            <w:tcW w:w="705" w:type="dxa"/>
            <w:noWrap/>
            <w:vAlign w:val="center"/>
            <w:hideMark/>
          </w:tcPr>
          <w:p w14:paraId="2CE7C8F6" w14:textId="3265C14F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13735E"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  <w:t>0.058</w:t>
            </w:r>
          </w:p>
        </w:tc>
      </w:tr>
      <w:tr w:rsidR="003515EC" w:rsidRPr="001E3F5E" w14:paraId="2089227A" w14:textId="77777777" w:rsidTr="004D3764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749F152F" w14:textId="77777777" w:rsidR="003515EC" w:rsidRPr="001E3F5E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5FC9F64" w14:textId="77777777" w:rsidR="003515EC" w:rsidRPr="001E3F5E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177B87C9" w14:textId="5E2E4A2B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13735E"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  <w:t>11 (10.0)</w:t>
            </w:r>
          </w:p>
        </w:tc>
        <w:tc>
          <w:tcPr>
            <w:tcW w:w="1417" w:type="dxa"/>
            <w:noWrap/>
            <w:vAlign w:val="center"/>
            <w:hideMark/>
          </w:tcPr>
          <w:p w14:paraId="7914F64B" w14:textId="267014AF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13735E"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  <w:t>19 (16.0)</w:t>
            </w:r>
          </w:p>
        </w:tc>
        <w:tc>
          <w:tcPr>
            <w:tcW w:w="705" w:type="dxa"/>
            <w:noWrap/>
            <w:vAlign w:val="center"/>
            <w:hideMark/>
          </w:tcPr>
          <w:p w14:paraId="34399801" w14:textId="77777777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</w:p>
        </w:tc>
      </w:tr>
      <w:tr w:rsidR="003515EC" w:rsidRPr="001E3F5E" w14:paraId="0C661889" w14:textId="77777777" w:rsidTr="004D3764">
        <w:trPr>
          <w:trHeight w:val="320"/>
        </w:trPr>
        <w:tc>
          <w:tcPr>
            <w:tcW w:w="25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FC5A11" w14:textId="77777777" w:rsidR="003515EC" w:rsidRPr="001E3F5E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181D69" w14:textId="77777777" w:rsidR="003515EC" w:rsidRPr="001E3F5E" w:rsidRDefault="003515EC" w:rsidP="002123DD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3F5E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2D19D1" w14:textId="1A4998B2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13735E"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  <w:t>7 (6.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442424" w14:textId="34552F95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13735E"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  <w:t>16 (13.4)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2B6248" w14:textId="77777777" w:rsidR="003515EC" w:rsidRPr="0013735E" w:rsidRDefault="003515EC" w:rsidP="002123DD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</w:p>
        </w:tc>
      </w:tr>
    </w:tbl>
    <w:p w14:paraId="31B01F4C" w14:textId="55F23587" w:rsidR="008C2B30" w:rsidRDefault="00F42E2A" w:rsidP="002123DD">
      <w:pPr>
        <w:spacing w:line="312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221FC3" w:rsidRPr="00B15921">
        <w:rPr>
          <w:rFonts w:ascii="Times New Roman" w:hAnsi="Times New Roman" w:cs="Times New Roman"/>
        </w:rPr>
        <w:t xml:space="preserve">Table </w:t>
      </w:r>
      <w:r w:rsidR="00757500">
        <w:rPr>
          <w:rFonts w:ascii="Times New Roman" w:hAnsi="Times New Roman" w:cs="Times New Roman"/>
        </w:rPr>
        <w:t>1</w:t>
      </w:r>
      <w:r w:rsidR="00B15921">
        <w:rPr>
          <w:rFonts w:ascii="Times New Roman" w:hAnsi="Times New Roman" w:cs="Times New Roman"/>
        </w:rPr>
        <w:t xml:space="preserve">. Clinical characteristic of </w:t>
      </w:r>
      <w:r w:rsidR="00A7327E">
        <w:rPr>
          <w:rFonts w:ascii="Times New Roman" w:hAnsi="Times New Roman" w:cs="Times New Roman"/>
        </w:rPr>
        <w:t>G1 and G2 groups</w:t>
      </w:r>
      <w:r w:rsidR="00FF08CF">
        <w:rPr>
          <w:rFonts w:ascii="Times New Roman" w:hAnsi="Times New Roman" w:cs="Times New Roman"/>
        </w:rPr>
        <w:t xml:space="preserve"> of training set</w:t>
      </w:r>
      <w:r w:rsidR="00A7327E">
        <w:rPr>
          <w:rFonts w:ascii="Times New Roman" w:hAnsi="Times New Roman" w:cs="Times New Roman"/>
        </w:rPr>
        <w:t xml:space="preserve">. </w:t>
      </w:r>
    </w:p>
    <w:p w14:paraId="67D8D3AF" w14:textId="77777777" w:rsidR="000F654A" w:rsidRPr="000F654A" w:rsidRDefault="000F654A" w:rsidP="002123DD">
      <w:pPr>
        <w:spacing w:line="312" w:lineRule="auto"/>
        <w:rPr>
          <w:rFonts w:ascii="Times New Roman" w:hAnsi="Times New Roman" w:cs="Times New Roman"/>
        </w:rPr>
      </w:pPr>
    </w:p>
    <w:p w14:paraId="5269C08C" w14:textId="77777777" w:rsidR="000F654A" w:rsidRPr="000F654A" w:rsidRDefault="000F654A" w:rsidP="002123DD">
      <w:pPr>
        <w:spacing w:line="312" w:lineRule="auto"/>
        <w:rPr>
          <w:rFonts w:ascii="Times New Roman" w:hAnsi="Times New Roman" w:cs="Times New Roman"/>
        </w:rPr>
      </w:pPr>
    </w:p>
    <w:p w14:paraId="0221DAAE" w14:textId="77777777" w:rsidR="000F654A" w:rsidRPr="000F654A" w:rsidRDefault="000F654A" w:rsidP="002123DD">
      <w:pPr>
        <w:spacing w:line="312" w:lineRule="auto"/>
        <w:rPr>
          <w:rFonts w:ascii="Times New Roman" w:hAnsi="Times New Roman" w:cs="Times New Roman"/>
        </w:rPr>
      </w:pPr>
    </w:p>
    <w:p w14:paraId="09B16EEB" w14:textId="77777777" w:rsidR="000F654A" w:rsidRPr="000F654A" w:rsidRDefault="000F654A" w:rsidP="002123DD">
      <w:pPr>
        <w:spacing w:line="312" w:lineRule="auto"/>
        <w:rPr>
          <w:rFonts w:ascii="Times New Roman" w:hAnsi="Times New Roman" w:cs="Times New Roman"/>
        </w:rPr>
      </w:pPr>
    </w:p>
    <w:p w14:paraId="44CB3705" w14:textId="77777777" w:rsidR="000F654A" w:rsidRPr="000F654A" w:rsidRDefault="000F654A" w:rsidP="002123DD">
      <w:pPr>
        <w:spacing w:line="312" w:lineRule="auto"/>
        <w:rPr>
          <w:rFonts w:ascii="Times New Roman" w:hAnsi="Times New Roman" w:cs="Times New Roman"/>
        </w:rPr>
      </w:pPr>
    </w:p>
    <w:p w14:paraId="0A62A6C6" w14:textId="77777777" w:rsidR="000F654A" w:rsidRPr="000F654A" w:rsidRDefault="000F654A" w:rsidP="002123DD">
      <w:pPr>
        <w:spacing w:line="312" w:lineRule="auto"/>
        <w:rPr>
          <w:rFonts w:ascii="Times New Roman" w:hAnsi="Times New Roman" w:cs="Times New Roman"/>
        </w:rPr>
      </w:pPr>
    </w:p>
    <w:p w14:paraId="18610EAF" w14:textId="77777777" w:rsidR="000F654A" w:rsidRPr="000F654A" w:rsidRDefault="000F654A" w:rsidP="002123DD">
      <w:pPr>
        <w:spacing w:line="312" w:lineRule="auto"/>
        <w:rPr>
          <w:rFonts w:ascii="Times New Roman" w:hAnsi="Times New Roman" w:cs="Times New Roman"/>
        </w:rPr>
      </w:pPr>
    </w:p>
    <w:p w14:paraId="7BCB6853" w14:textId="77777777" w:rsidR="000F654A" w:rsidRPr="000F654A" w:rsidRDefault="000F654A" w:rsidP="002123DD">
      <w:pPr>
        <w:spacing w:line="312" w:lineRule="auto"/>
        <w:rPr>
          <w:rFonts w:ascii="Times New Roman" w:hAnsi="Times New Roman" w:cs="Times New Roman"/>
        </w:rPr>
      </w:pPr>
    </w:p>
    <w:p w14:paraId="2EE81EA7" w14:textId="77777777" w:rsidR="000F654A" w:rsidRPr="000F654A" w:rsidRDefault="000F654A" w:rsidP="002123DD">
      <w:pPr>
        <w:spacing w:line="312" w:lineRule="auto"/>
        <w:rPr>
          <w:rFonts w:ascii="Times New Roman" w:hAnsi="Times New Roman" w:cs="Times New Roman"/>
        </w:rPr>
      </w:pPr>
    </w:p>
    <w:p w14:paraId="2B7F9B4A" w14:textId="77777777" w:rsidR="000F654A" w:rsidRPr="000F654A" w:rsidRDefault="000F654A" w:rsidP="002123DD">
      <w:pPr>
        <w:spacing w:line="312" w:lineRule="auto"/>
        <w:rPr>
          <w:rFonts w:ascii="Times New Roman" w:hAnsi="Times New Roman" w:cs="Times New Roman"/>
        </w:rPr>
      </w:pPr>
    </w:p>
    <w:p w14:paraId="7E23BB87" w14:textId="77777777" w:rsidR="000F654A" w:rsidRPr="000F654A" w:rsidRDefault="000F654A" w:rsidP="002123DD">
      <w:pPr>
        <w:spacing w:line="312" w:lineRule="auto"/>
        <w:rPr>
          <w:rFonts w:ascii="Times New Roman" w:hAnsi="Times New Roman" w:cs="Times New Roman"/>
        </w:rPr>
      </w:pPr>
    </w:p>
    <w:p w14:paraId="54806AA3" w14:textId="77777777" w:rsidR="000F654A" w:rsidRPr="000F654A" w:rsidRDefault="000F654A" w:rsidP="002123DD">
      <w:pPr>
        <w:spacing w:line="312" w:lineRule="auto"/>
        <w:rPr>
          <w:rFonts w:ascii="Times New Roman" w:hAnsi="Times New Roman" w:cs="Times New Roman"/>
        </w:rPr>
      </w:pPr>
    </w:p>
    <w:p w14:paraId="3D6F8D4D" w14:textId="77777777" w:rsidR="000F654A" w:rsidRPr="000F654A" w:rsidRDefault="000F654A" w:rsidP="002123DD">
      <w:pPr>
        <w:spacing w:line="312" w:lineRule="auto"/>
        <w:rPr>
          <w:rFonts w:ascii="Times New Roman" w:hAnsi="Times New Roman" w:cs="Times New Roman"/>
        </w:rPr>
      </w:pPr>
    </w:p>
    <w:p w14:paraId="5C1B0CBA" w14:textId="77777777" w:rsidR="000F654A" w:rsidRPr="000F654A" w:rsidRDefault="000F654A" w:rsidP="002123DD">
      <w:pPr>
        <w:spacing w:line="312" w:lineRule="auto"/>
        <w:rPr>
          <w:rFonts w:ascii="Times New Roman" w:hAnsi="Times New Roman" w:cs="Times New Roman"/>
        </w:rPr>
      </w:pPr>
    </w:p>
    <w:p w14:paraId="40D5360F" w14:textId="77777777" w:rsidR="000F654A" w:rsidRPr="000F654A" w:rsidRDefault="000F654A" w:rsidP="002123DD">
      <w:pPr>
        <w:spacing w:line="312" w:lineRule="auto"/>
        <w:rPr>
          <w:rFonts w:ascii="Times New Roman" w:hAnsi="Times New Roman" w:cs="Times New Roman"/>
        </w:rPr>
      </w:pPr>
    </w:p>
    <w:p w14:paraId="4795234C" w14:textId="77777777" w:rsidR="000F654A" w:rsidRPr="000F654A" w:rsidRDefault="000F654A" w:rsidP="002123DD">
      <w:pPr>
        <w:spacing w:line="312" w:lineRule="auto"/>
        <w:rPr>
          <w:rFonts w:ascii="Times New Roman" w:hAnsi="Times New Roman" w:cs="Times New Roman"/>
        </w:rPr>
      </w:pPr>
    </w:p>
    <w:p w14:paraId="769C4073" w14:textId="77777777" w:rsidR="000F654A" w:rsidRPr="000F654A" w:rsidRDefault="000F654A" w:rsidP="002123DD">
      <w:pPr>
        <w:spacing w:line="312" w:lineRule="auto"/>
        <w:rPr>
          <w:rFonts w:ascii="Times New Roman" w:hAnsi="Times New Roman" w:cs="Times New Roman"/>
        </w:rPr>
      </w:pPr>
    </w:p>
    <w:p w14:paraId="2AB38267" w14:textId="77777777" w:rsidR="000F654A" w:rsidRPr="000F654A" w:rsidRDefault="000F654A" w:rsidP="002123DD">
      <w:pPr>
        <w:spacing w:line="312" w:lineRule="auto"/>
        <w:rPr>
          <w:rFonts w:ascii="Times New Roman" w:hAnsi="Times New Roman" w:cs="Times New Roman"/>
        </w:rPr>
      </w:pPr>
    </w:p>
    <w:p w14:paraId="3007D037" w14:textId="77777777" w:rsidR="000F654A" w:rsidRPr="000F654A" w:rsidRDefault="000F654A" w:rsidP="002123DD">
      <w:pPr>
        <w:spacing w:line="312" w:lineRule="auto"/>
        <w:rPr>
          <w:rFonts w:ascii="Times New Roman" w:hAnsi="Times New Roman" w:cs="Times New Roman"/>
        </w:rPr>
      </w:pPr>
    </w:p>
    <w:p w14:paraId="3B3D3421" w14:textId="77777777" w:rsidR="000F654A" w:rsidRPr="000F654A" w:rsidRDefault="000F654A" w:rsidP="002123DD">
      <w:pPr>
        <w:spacing w:line="312" w:lineRule="auto"/>
        <w:rPr>
          <w:rFonts w:ascii="Times New Roman" w:hAnsi="Times New Roman" w:cs="Times New Roman"/>
        </w:rPr>
      </w:pPr>
    </w:p>
    <w:p w14:paraId="128211D7" w14:textId="77777777" w:rsidR="000F654A" w:rsidRPr="000F654A" w:rsidRDefault="000F654A" w:rsidP="002123DD">
      <w:pPr>
        <w:spacing w:line="312" w:lineRule="auto"/>
        <w:rPr>
          <w:rFonts w:ascii="Times New Roman" w:hAnsi="Times New Roman" w:cs="Times New Roman"/>
        </w:rPr>
      </w:pPr>
    </w:p>
    <w:p w14:paraId="218A25ED" w14:textId="77777777" w:rsidR="00574C71" w:rsidRDefault="00574C71" w:rsidP="002123DD">
      <w:pPr>
        <w:spacing w:line="312" w:lineRule="auto"/>
        <w:rPr>
          <w:rFonts w:ascii="Times New Roman" w:hAnsi="Times New Roman" w:cs="Times New Roman"/>
        </w:rPr>
      </w:pPr>
    </w:p>
    <w:p w14:paraId="12ACF52B" w14:textId="134A396F" w:rsidR="000F654A" w:rsidRPr="000F654A" w:rsidRDefault="00812CF3" w:rsidP="002123DD">
      <w:pPr>
        <w:spacing w:line="312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BC: </w:t>
      </w:r>
      <w:r w:rsidR="00C15077">
        <w:rPr>
          <w:rFonts w:ascii="Times New Roman" w:hAnsi="Times New Roman" w:cs="Times New Roman"/>
        </w:rPr>
        <w:t>white blood cell</w:t>
      </w:r>
      <w:r w:rsidRPr="00812CF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count</w:t>
      </w:r>
      <w:r w:rsidR="00C15077">
        <w:rPr>
          <w:rFonts w:ascii="Times New Roman" w:hAnsi="Times New Roman" w:cs="Times New Roman"/>
        </w:rPr>
        <w:t xml:space="preserve">; </w:t>
      </w:r>
      <w:r w:rsidR="00C15077" w:rsidRPr="005550BC">
        <w:rPr>
          <w:rFonts w:ascii="Times New Roman" w:hAnsi="Times New Roman" w:cs="Times New Roman"/>
          <w:i/>
          <w:iCs/>
          <w:szCs w:val="21"/>
        </w:rPr>
        <w:t>FLT3</w:t>
      </w:r>
      <w:r w:rsidR="00C15077" w:rsidRPr="005550BC">
        <w:rPr>
          <w:rFonts w:ascii="Times New Roman" w:hAnsi="Times New Roman" w:cs="Times New Roman"/>
          <w:szCs w:val="21"/>
        </w:rPr>
        <w:t>-ITD:</w:t>
      </w:r>
      <w:r w:rsidR="00C15077">
        <w:rPr>
          <w:rFonts w:ascii="Times New Roman" w:hAnsi="Times New Roman" w:cs="Times New Roman"/>
        </w:rPr>
        <w:t xml:space="preserve"> </w:t>
      </w:r>
      <w:r w:rsidR="00C15077" w:rsidRPr="005550BC">
        <w:rPr>
          <w:rFonts w:ascii="Times New Roman" w:hAnsi="Times New Roman" w:cs="Times New Roman"/>
        </w:rPr>
        <w:t>FMS-like tyrosine kinase 3-internal tandem duplication</w:t>
      </w:r>
      <w:r w:rsidR="00C15077">
        <w:rPr>
          <w:rFonts w:ascii="Times New Roman" w:hAnsi="Times New Roman" w:cs="Times New Roman"/>
        </w:rPr>
        <w:t xml:space="preserve">; </w:t>
      </w:r>
      <w:r w:rsidR="00C15077">
        <w:rPr>
          <w:rFonts w:ascii="Times New Roman" w:hAnsi="Times New Roman" w:cs="Times New Roman" w:hint="eastAsia"/>
        </w:rPr>
        <w:t>CR</w:t>
      </w:r>
      <w:r w:rsidR="00C15077">
        <w:rPr>
          <w:rFonts w:ascii="Times New Roman" w:hAnsi="Times New Roman" w:cs="Times New Roman"/>
        </w:rPr>
        <w:t xml:space="preserve">: complete remission; </w:t>
      </w:r>
      <w:r w:rsidR="00C15077">
        <w:rPr>
          <w:rFonts w:ascii="Times New Roman" w:hAnsi="Times New Roman" w:cs="Times New Roman" w:hint="eastAsia"/>
        </w:rPr>
        <w:t>HSCT</w:t>
      </w:r>
      <w:r w:rsidR="00C15077">
        <w:rPr>
          <w:rFonts w:ascii="Times New Roman" w:hAnsi="Times New Roman" w:cs="Times New Roman"/>
        </w:rPr>
        <w:t>: hematopoietic stem cell transplant</w:t>
      </w:r>
      <w:r w:rsidR="00E365E8">
        <w:rPr>
          <w:rFonts w:ascii="Times New Roman" w:hAnsi="Times New Roman" w:cs="Times New Roman"/>
        </w:rPr>
        <w:t xml:space="preserve">; NA: </w:t>
      </w:r>
      <w:r w:rsidR="009841F8">
        <w:rPr>
          <w:rFonts w:ascii="Times New Roman" w:hAnsi="Times New Roman" w:cs="Times New Roman"/>
        </w:rPr>
        <w:t>not available</w:t>
      </w:r>
      <w:r w:rsidR="00C15077">
        <w:rPr>
          <w:rFonts w:ascii="Times New Roman" w:hAnsi="Times New Roman" w:cs="Times New Roman"/>
        </w:rPr>
        <w:t>.</w:t>
      </w:r>
    </w:p>
    <w:p w14:paraId="6ECE77A3" w14:textId="77777777" w:rsidR="000F654A" w:rsidRDefault="000F654A" w:rsidP="002123DD">
      <w:pPr>
        <w:spacing w:line="312" w:lineRule="auto"/>
        <w:rPr>
          <w:rFonts w:ascii="Times New Roman" w:hAnsi="Times New Roman" w:cs="Times New Roman"/>
        </w:rPr>
      </w:pPr>
    </w:p>
    <w:p w14:paraId="3D4FBD3E" w14:textId="77777777" w:rsidR="000F654A" w:rsidRPr="000F654A" w:rsidRDefault="000F654A" w:rsidP="002123DD">
      <w:pPr>
        <w:spacing w:line="312" w:lineRule="auto"/>
        <w:ind w:firstLineChars="200" w:firstLine="420"/>
        <w:rPr>
          <w:rFonts w:ascii="Times New Roman" w:hAnsi="Times New Roman" w:cs="Times New Roman"/>
        </w:rPr>
      </w:pPr>
    </w:p>
    <w:sectPr w:rsidR="000F654A" w:rsidRPr="000F654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D3A2A" w14:textId="77777777" w:rsidR="00757500" w:rsidRDefault="00757500" w:rsidP="00757500">
      <w:r>
        <w:separator/>
      </w:r>
    </w:p>
  </w:endnote>
  <w:endnote w:type="continuationSeparator" w:id="0">
    <w:p w14:paraId="7158706A" w14:textId="77777777" w:rsidR="00757500" w:rsidRDefault="00757500" w:rsidP="00757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99C28" w14:textId="77777777" w:rsidR="00757500" w:rsidRDefault="00757500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63F88" w14:textId="77777777" w:rsidR="00757500" w:rsidRDefault="00757500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5F80C" w14:textId="77777777" w:rsidR="00757500" w:rsidRDefault="0075750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A0E78" w14:textId="77777777" w:rsidR="00757500" w:rsidRDefault="00757500" w:rsidP="00757500">
      <w:r>
        <w:separator/>
      </w:r>
    </w:p>
  </w:footnote>
  <w:footnote w:type="continuationSeparator" w:id="0">
    <w:p w14:paraId="4F0E7F1C" w14:textId="77777777" w:rsidR="00757500" w:rsidRDefault="00757500" w:rsidP="007575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45599" w14:textId="77777777" w:rsidR="00757500" w:rsidRDefault="00757500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A61F1" w14:textId="77777777" w:rsidR="00757500" w:rsidRDefault="00757500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71BFA" w14:textId="77777777" w:rsidR="00757500" w:rsidRDefault="00757500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F5E"/>
    <w:rsid w:val="000F654A"/>
    <w:rsid w:val="0013735E"/>
    <w:rsid w:val="001B7516"/>
    <w:rsid w:val="001C77C6"/>
    <w:rsid w:val="001E3F5E"/>
    <w:rsid w:val="002123DD"/>
    <w:rsid w:val="00221FC3"/>
    <w:rsid w:val="00262EE9"/>
    <w:rsid w:val="002665B4"/>
    <w:rsid w:val="00284E21"/>
    <w:rsid w:val="002A6DBD"/>
    <w:rsid w:val="00346365"/>
    <w:rsid w:val="003515EC"/>
    <w:rsid w:val="003C43F9"/>
    <w:rsid w:val="003D16E7"/>
    <w:rsid w:val="003F4E29"/>
    <w:rsid w:val="00446610"/>
    <w:rsid w:val="004D0293"/>
    <w:rsid w:val="004D3764"/>
    <w:rsid w:val="004E3195"/>
    <w:rsid w:val="00535DEF"/>
    <w:rsid w:val="00574C71"/>
    <w:rsid w:val="005F3E1B"/>
    <w:rsid w:val="00607682"/>
    <w:rsid w:val="00614649"/>
    <w:rsid w:val="00633E03"/>
    <w:rsid w:val="006D1450"/>
    <w:rsid w:val="00757500"/>
    <w:rsid w:val="0076756B"/>
    <w:rsid w:val="00812CF3"/>
    <w:rsid w:val="00833F9D"/>
    <w:rsid w:val="00857FB5"/>
    <w:rsid w:val="008A2887"/>
    <w:rsid w:val="008C2B30"/>
    <w:rsid w:val="00931794"/>
    <w:rsid w:val="00940AC7"/>
    <w:rsid w:val="0095505B"/>
    <w:rsid w:val="009841F8"/>
    <w:rsid w:val="00A36C88"/>
    <w:rsid w:val="00A37D84"/>
    <w:rsid w:val="00A7327E"/>
    <w:rsid w:val="00AC1549"/>
    <w:rsid w:val="00B15921"/>
    <w:rsid w:val="00B66B05"/>
    <w:rsid w:val="00B71D2D"/>
    <w:rsid w:val="00B9095B"/>
    <w:rsid w:val="00B955AA"/>
    <w:rsid w:val="00BA4A2B"/>
    <w:rsid w:val="00BD7528"/>
    <w:rsid w:val="00BF4B43"/>
    <w:rsid w:val="00BF4F88"/>
    <w:rsid w:val="00C15077"/>
    <w:rsid w:val="00C24CC0"/>
    <w:rsid w:val="00D327A1"/>
    <w:rsid w:val="00DD4471"/>
    <w:rsid w:val="00E365E8"/>
    <w:rsid w:val="00E452A2"/>
    <w:rsid w:val="00F04266"/>
    <w:rsid w:val="00F42E2A"/>
    <w:rsid w:val="00FF0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15366"/>
  <w15:chartTrackingRefBased/>
  <w15:docId w15:val="{C7DD9AB1-B351-D348-8B51-D6F94C7C8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3F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75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750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75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75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8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i</dc:creator>
  <cp:keywords/>
  <dc:description/>
  <cp:lastModifiedBy>User</cp:lastModifiedBy>
  <cp:revision>3</cp:revision>
  <cp:lastPrinted>2023-05-24T13:24:00Z</cp:lastPrinted>
  <dcterms:created xsi:type="dcterms:W3CDTF">2023-05-24T13:24:00Z</dcterms:created>
  <dcterms:modified xsi:type="dcterms:W3CDTF">2023-05-24T13:24:00Z</dcterms:modified>
</cp:coreProperties>
</file>